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25A7" w:rsidRPr="002F25A7" w:rsidRDefault="002F25A7">
      <w:pPr>
        <w:rPr>
          <w:b/>
          <w:bCs/>
        </w:rPr>
      </w:pPr>
      <w:bookmarkStart w:id="0" w:name="_GoBack"/>
      <w:r w:rsidRPr="002F25A7">
        <w:rPr>
          <w:rFonts w:ascii="Times New Roman" w:eastAsia="SimSun" w:hAnsi="Times New Roman" w:cs="Times New Roman"/>
          <w:b/>
          <w:bCs/>
          <w:sz w:val="20"/>
          <w:szCs w:val="20"/>
        </w:rPr>
        <w:t>S4 Table. Systematic biases and commutability-related biases of NCCL EQA materials among 8 TSH immunoassays compared to ADVIA Centaur XP.</w:t>
      </w:r>
      <w:bookmarkEnd w:id="0"/>
    </w:p>
    <w:tbl>
      <w:tblPr>
        <w:tblW w:w="8841" w:type="dxa"/>
        <w:tblInd w:w="108" w:type="dxa"/>
        <w:tblLook w:val="04A0" w:firstRow="1" w:lastRow="0" w:firstColumn="1" w:lastColumn="0" w:noHBand="0" w:noVBand="1"/>
      </w:tblPr>
      <w:tblGrid>
        <w:gridCol w:w="2589"/>
        <w:gridCol w:w="1090"/>
        <w:gridCol w:w="1090"/>
        <w:gridCol w:w="946"/>
        <w:gridCol w:w="1090"/>
        <w:gridCol w:w="1090"/>
        <w:gridCol w:w="946"/>
      </w:tblGrid>
      <w:tr w:rsidR="002F25A7" w:rsidRPr="00191D6B" w:rsidTr="00847CD5">
        <w:trPr>
          <w:trHeight w:val="255"/>
        </w:trPr>
        <w:tc>
          <w:tcPr>
            <w:tcW w:w="258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latform</w:t>
            </w:r>
          </w:p>
        </w:tc>
        <w:tc>
          <w:tcPr>
            <w:tcW w:w="3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systematic bias</w:t>
            </w:r>
          </w:p>
        </w:tc>
        <w:tc>
          <w:tcPr>
            <w:tcW w:w="3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Commutability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related bias</w:t>
            </w:r>
          </w:p>
        </w:tc>
      </w:tr>
      <w:tr w:rsidR="002F25A7" w:rsidRPr="00191D6B" w:rsidTr="00847CD5">
        <w:trPr>
          <w:trHeight w:val="255"/>
        </w:trPr>
        <w:tc>
          <w:tcPr>
            <w:tcW w:w="25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20181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20181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20181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20181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mean</w:t>
            </w:r>
          </w:p>
        </w:tc>
      </w:tr>
      <w:tr w:rsidR="002F25A7" w:rsidRPr="00191D6B" w:rsidTr="00847CD5">
        <w:trPr>
          <w:trHeight w:val="255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ADVIA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entaur</w:t>
            </w: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XP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8.7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5.7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5A7" w:rsidRPr="00191D6B" w:rsidTr="00847CD5">
        <w:trPr>
          <w:trHeight w:val="255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Immulite</w:t>
            </w:r>
            <w:proofErr w:type="spellEnd"/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20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B94918" w:rsidRDefault="002F25A7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3.5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B94918" w:rsidRDefault="002F25A7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6.4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B94918" w:rsidRDefault="002F25A7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4.9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B94918" w:rsidRDefault="002F25A7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1.7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B94918" w:rsidRDefault="002F25A7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8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B94918" w:rsidRDefault="002F25A7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1.32</w:t>
            </w:r>
          </w:p>
        </w:tc>
      </w:tr>
      <w:tr w:rsidR="002F25A7" w:rsidRPr="00191D6B" w:rsidTr="00847CD5">
        <w:trPr>
          <w:trHeight w:val="255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DXI8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B94918" w:rsidRDefault="002F25A7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B94918" w:rsidRDefault="002F25A7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5.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B94918" w:rsidRDefault="002F25A7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2.5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B94918" w:rsidRDefault="002F25A7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7.7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B94918" w:rsidRDefault="002F25A7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5.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B94918" w:rsidRDefault="002F25A7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6.39</w:t>
            </w:r>
          </w:p>
        </w:tc>
      </w:tr>
      <w:tr w:rsidR="002F25A7" w:rsidRPr="00191D6B" w:rsidTr="00847CD5">
        <w:trPr>
          <w:trHeight w:val="255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2B7698">
              <w:rPr>
                <w:sz w:val="24"/>
                <w:szCs w:val="24"/>
              </w:rPr>
              <w:t>Autolumo</w:t>
            </w:r>
            <w:proofErr w:type="spellEnd"/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2000 Plu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B94918" w:rsidRDefault="002F25A7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4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B94918" w:rsidRDefault="002F25A7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10.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B94918" w:rsidRDefault="002F25A7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7.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B94918" w:rsidRDefault="002F25A7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17.4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B94918" w:rsidRDefault="002F25A7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4.5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B94918" w:rsidRDefault="002F25A7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11.02</w:t>
            </w:r>
          </w:p>
        </w:tc>
      </w:tr>
      <w:tr w:rsidR="002F25A7" w:rsidRPr="00191D6B" w:rsidTr="00847CD5">
        <w:trPr>
          <w:trHeight w:val="255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Maglumi2000plu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B94918" w:rsidRDefault="002F25A7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4.8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B94918" w:rsidRDefault="002F25A7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15.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B94918" w:rsidRDefault="002F25A7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10.3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B94918" w:rsidRDefault="002F25A7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3.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B94918" w:rsidRDefault="002F25A7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6.6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B94918" w:rsidRDefault="002F25A7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4.83</w:t>
            </w:r>
          </w:p>
        </w:tc>
      </w:tr>
      <w:tr w:rsidR="002F25A7" w:rsidRPr="00191D6B" w:rsidTr="00847CD5">
        <w:trPr>
          <w:trHeight w:val="255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Cobas</w:t>
            </w:r>
            <w:proofErr w:type="spellEnd"/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6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B94918" w:rsidRDefault="002F25A7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13.2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B94918" w:rsidRDefault="002F25A7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14.4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B94918" w:rsidRDefault="002F25A7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13.8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B94918" w:rsidRDefault="002F25A7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39.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B94918" w:rsidRDefault="002F25A7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38.5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B94918" w:rsidRDefault="002F25A7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38.83</w:t>
            </w:r>
          </w:p>
        </w:tc>
      </w:tr>
      <w:tr w:rsidR="002F25A7" w:rsidRPr="00191D6B" w:rsidTr="00847CD5">
        <w:trPr>
          <w:trHeight w:val="255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Architect i2000s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-2.4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-3.5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-3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13.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24.2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18.65</w:t>
            </w:r>
          </w:p>
        </w:tc>
      </w:tr>
      <w:tr w:rsidR="002F25A7" w:rsidRPr="00191D6B" w:rsidTr="00847CD5">
        <w:trPr>
          <w:trHeight w:val="255"/>
        </w:trPr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Liaison X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9.7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9.9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9.8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12.7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21.8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5A7" w:rsidRPr="00191D6B" w:rsidRDefault="002F25A7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17.28</w:t>
            </w:r>
          </w:p>
        </w:tc>
      </w:tr>
    </w:tbl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2F25A7"/>
    <w:rsid w:val="00032B98"/>
    <w:rsid w:val="002F25A7"/>
    <w:rsid w:val="005369B9"/>
    <w:rsid w:val="008309C3"/>
    <w:rsid w:val="00F10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0F42C9-A3DC-4F34-A320-6483FCC87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6</Characters>
  <Application>Microsoft Office Word</Application>
  <DocSecurity>0</DocSecurity>
  <Lines>76</Lines>
  <Paragraphs>69</Paragraphs>
  <ScaleCrop>false</ScaleCrop>
  <Company/>
  <LinksUpToDate>false</LinksUpToDate>
  <CharactersWithSpaces>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1-06-08T08:23:00Z</dcterms:created>
  <dcterms:modified xsi:type="dcterms:W3CDTF">2021-06-08T09:03:00Z</dcterms:modified>
</cp:coreProperties>
</file>